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34F29" w14:textId="77777777" w:rsidR="00025FA3" w:rsidRDefault="004413A9" w:rsidP="004413A9">
      <w:pPr>
        <w:pStyle w:val="Heading2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  <w:r w:rsidRPr="004413A9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Appendix S3</w:t>
      </w:r>
    </w:p>
    <w:p w14:paraId="6F48B720" w14:textId="77777777" w:rsidR="00025FA3" w:rsidRPr="00025FA3" w:rsidRDefault="00025FA3" w:rsidP="00025FA3">
      <w:pPr>
        <w:rPr>
          <w:lang w:val="en-GB"/>
        </w:rPr>
      </w:pPr>
    </w:p>
    <w:p w14:paraId="3B4FF684" w14:textId="2D202E0C" w:rsidR="004413A9" w:rsidRPr="004413A9" w:rsidRDefault="004413A9" w:rsidP="004413A9">
      <w:pPr>
        <w:pStyle w:val="Heading2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  <w:r w:rsidRPr="004413A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PRISMA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F</w:t>
      </w:r>
      <w:r w:rsidRPr="004413A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low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 w:rsidRPr="004413A9">
        <w:rPr>
          <w:rFonts w:ascii="Arial" w:hAnsi="Arial" w:cs="Arial"/>
          <w:b/>
          <w:bCs/>
          <w:color w:val="000000" w:themeColor="text1"/>
          <w:sz w:val="22"/>
          <w:szCs w:val="22"/>
        </w:rPr>
        <w:t>iagram</w:t>
      </w:r>
    </w:p>
    <w:p w14:paraId="6CFD82FD" w14:textId="77777777" w:rsidR="00627D0C" w:rsidRPr="00C34C65" w:rsidRDefault="00627D0C" w:rsidP="00627D0C">
      <w:pPr>
        <w:rPr>
          <w:sz w:val="22"/>
          <w:szCs w:val="22"/>
        </w:rPr>
      </w:pPr>
    </w:p>
    <w:p w14:paraId="54970B3C" w14:textId="77777777" w:rsidR="00627D0C" w:rsidRPr="00C34C65" w:rsidRDefault="00627D0C" w:rsidP="00627D0C">
      <w:pPr>
        <w:rPr>
          <w:sz w:val="22"/>
          <w:szCs w:val="22"/>
        </w:rPr>
      </w:pPr>
      <w:r w:rsidRPr="00C34C65">
        <w:rPr>
          <w:noProof/>
          <w:sz w:val="22"/>
          <w:szCs w:val="22"/>
          <w:lang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AE3C98B" wp14:editId="1FB7B8CF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F5FF8F" w14:textId="77777777" w:rsidR="00627D0C" w:rsidRPr="001502CF" w:rsidRDefault="00627D0C" w:rsidP="00627D0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E3C98B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Alternate Process 29" o:spid="_x0000_s1026" type="#_x0000_t176" style="position:absolute;margin-left:44.65pt;margin-top:5.85pt;width:342.15pt;height:20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" fillcolor="#ffc000 [3207]" strokecolor="#7f5f00 [1607]" strokeweight="1pt">
                <v:textbox>
                  <w:txbxContent>
                    <w:p w14:paraId="54F5FF8F" w14:textId="77777777" w:rsidR="00627D0C" w:rsidRPr="001502CF" w:rsidRDefault="00627D0C" w:rsidP="00627D0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196E938" w14:textId="77777777" w:rsidR="00627D0C" w:rsidRPr="00C34C65" w:rsidRDefault="00627D0C" w:rsidP="00627D0C">
      <w:pPr>
        <w:rPr>
          <w:sz w:val="22"/>
          <w:szCs w:val="22"/>
        </w:rPr>
      </w:pPr>
    </w:p>
    <w:p w14:paraId="557DDCD0" w14:textId="77777777" w:rsidR="00627D0C" w:rsidRPr="00C34C65" w:rsidRDefault="00627D0C" w:rsidP="00627D0C">
      <w:pPr>
        <w:rPr>
          <w:sz w:val="22"/>
          <w:szCs w:val="22"/>
        </w:rPr>
      </w:pPr>
      <w:r w:rsidRPr="00C34C65">
        <w:rPr>
          <w:noProof/>
          <w:sz w:val="22"/>
          <w:szCs w:val="22"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399279" wp14:editId="49B50B6A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937666" w14:textId="77777777" w:rsidR="00627D0C" w:rsidRDefault="00627D0C" w:rsidP="00627D0C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6B31E22C" w14:textId="77777777" w:rsidR="00627D0C" w:rsidRPr="00833360" w:rsidRDefault="00627D0C" w:rsidP="00627D0C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3A7C67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83336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895</w:t>
                            </w:r>
                            <w:r w:rsidRPr="0083336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3BE97E2" w14:textId="77777777" w:rsidR="00627D0C" w:rsidRPr="00560609" w:rsidRDefault="00627D0C" w:rsidP="00627D0C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399279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23937666" w14:textId="77777777" w:rsidR="00627D0C" w:rsidRDefault="00627D0C" w:rsidP="00627D0C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6B31E22C" w14:textId="77777777" w:rsidR="00627D0C" w:rsidRPr="00833360" w:rsidRDefault="00627D0C" w:rsidP="00627D0C">
                      <w:pPr>
                        <w:ind w:left="284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3A7C67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83336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895</w:t>
                      </w:r>
                      <w:r w:rsidRPr="0083336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3BE97E2" w14:textId="77777777" w:rsidR="00627D0C" w:rsidRPr="00560609" w:rsidRDefault="00627D0C" w:rsidP="00627D0C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C34C65">
        <w:rPr>
          <w:noProof/>
          <w:sz w:val="22"/>
          <w:szCs w:val="22"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83CB15" wp14:editId="7812BBD8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60B504" w14:textId="77777777" w:rsidR="00627D0C" w:rsidRDefault="00627D0C" w:rsidP="00627D0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through searching multiple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</w:t>
                            </w:r>
                            <w:proofErr w:type="gramEnd"/>
                          </w:p>
                          <w:p w14:paraId="2C0D1F50" w14:textId="77777777" w:rsidR="00627D0C" w:rsidRPr="009F72B1" w:rsidRDefault="00627D0C" w:rsidP="00627D0C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F72B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3A7C67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9F72B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20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48</w:t>
                            </w:r>
                            <w:r w:rsidRPr="009F72B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E771722" w14:textId="77777777" w:rsidR="00627D0C" w:rsidRPr="00560609" w:rsidRDefault="00627D0C" w:rsidP="00627D0C">
                            <w:pPr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83CB15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2F60B504" w14:textId="77777777" w:rsidR="00627D0C" w:rsidRDefault="00627D0C" w:rsidP="00627D0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through searching multiple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</w:t>
                      </w:r>
                      <w:proofErr w:type="gramEnd"/>
                    </w:p>
                    <w:p w14:paraId="2C0D1F50" w14:textId="77777777" w:rsidR="00627D0C" w:rsidRPr="009F72B1" w:rsidRDefault="00627D0C" w:rsidP="00627D0C">
                      <w:pPr>
                        <w:ind w:left="284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9F72B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3A7C67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9F72B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= 20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48</w:t>
                      </w:r>
                      <w:r w:rsidRPr="009F72B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E771722" w14:textId="77777777" w:rsidR="00627D0C" w:rsidRPr="00560609" w:rsidRDefault="00627D0C" w:rsidP="00627D0C">
                      <w:pPr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88CFEBD" w14:textId="77777777" w:rsidR="00627D0C" w:rsidRPr="00C34C65" w:rsidRDefault="00627D0C" w:rsidP="00627D0C">
      <w:pPr>
        <w:rPr>
          <w:sz w:val="22"/>
          <w:szCs w:val="22"/>
        </w:rPr>
      </w:pPr>
    </w:p>
    <w:p w14:paraId="34157712" w14:textId="77777777" w:rsidR="00627D0C" w:rsidRPr="00C34C65" w:rsidRDefault="00627D0C" w:rsidP="00627D0C">
      <w:pPr>
        <w:rPr>
          <w:sz w:val="22"/>
          <w:szCs w:val="22"/>
        </w:rPr>
      </w:pPr>
      <w:r w:rsidRPr="00C34C65">
        <w:rPr>
          <w:noProof/>
          <w:sz w:val="22"/>
          <w:szCs w:val="22"/>
          <w:lang w:eastAsia="en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1BD37CC" wp14:editId="531236FE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A3204B" w14:textId="77777777" w:rsidR="00627D0C" w:rsidRPr="001502CF" w:rsidRDefault="00627D0C" w:rsidP="00627D0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BD37CC" id="Alternate Process 31" o:spid="_x0000_s1029" type="#_x0000_t176" style="position:absolute;margin-left:-31.8pt;margin-top:17.5pt;width:100.55pt;height:20.7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IML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zycX0zElHG3DyXB6Ec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hFPhqFjRGF0fh8iII7taxPLXrTLA02YR6zi8dwH1R3lM40&#13;&#10;T7irFiEqmpjmGLugHFwnLCEtJtx2XCwW8RpuCcvgVj9YHsADz2EeHtsn5uxhkgBn8M50y4LNXsxO&#13;&#10;uhs8tVlswMg6DtaR18ML4IaJXXzYhmGFncrx1nFnz38C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AZMIML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05A3204B" w14:textId="77777777" w:rsidR="00627D0C" w:rsidRPr="001502CF" w:rsidRDefault="00627D0C" w:rsidP="00627D0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685C249" w14:textId="77777777" w:rsidR="00627D0C" w:rsidRPr="00C34C65" w:rsidRDefault="00627D0C" w:rsidP="00627D0C">
      <w:pPr>
        <w:rPr>
          <w:sz w:val="22"/>
          <w:szCs w:val="22"/>
        </w:rPr>
      </w:pPr>
    </w:p>
    <w:p w14:paraId="447B2EB4" w14:textId="77777777" w:rsidR="00627D0C" w:rsidRPr="00C34C65" w:rsidRDefault="00627D0C" w:rsidP="00627D0C">
      <w:pPr>
        <w:rPr>
          <w:sz w:val="22"/>
          <w:szCs w:val="22"/>
        </w:rPr>
      </w:pPr>
      <w:r w:rsidRPr="00C34C65">
        <w:rPr>
          <w:noProof/>
          <w:sz w:val="22"/>
          <w:szCs w:val="22"/>
          <w:lang w:eastAsia="en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CD49CB7" wp14:editId="038D25A6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9AA988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44BB9478" w14:textId="77777777" w:rsidR="00627D0C" w:rsidRPr="00C34C65" w:rsidRDefault="00627D0C" w:rsidP="00627D0C">
      <w:pPr>
        <w:rPr>
          <w:sz w:val="22"/>
          <w:szCs w:val="22"/>
        </w:rPr>
      </w:pPr>
    </w:p>
    <w:p w14:paraId="6B3B9AB4" w14:textId="77777777" w:rsidR="00627D0C" w:rsidRPr="00C34C65" w:rsidRDefault="00627D0C" w:rsidP="00627D0C">
      <w:pPr>
        <w:rPr>
          <w:sz w:val="22"/>
          <w:szCs w:val="22"/>
        </w:rPr>
      </w:pPr>
    </w:p>
    <w:p w14:paraId="68AAE6CC" w14:textId="77777777" w:rsidR="00627D0C" w:rsidRPr="00C34C65" w:rsidRDefault="00627D0C" w:rsidP="00627D0C">
      <w:pPr>
        <w:rPr>
          <w:sz w:val="22"/>
          <w:szCs w:val="22"/>
        </w:rPr>
      </w:pPr>
      <w:r w:rsidRPr="00C34C65">
        <w:rPr>
          <w:noProof/>
          <w:sz w:val="22"/>
          <w:szCs w:val="22"/>
          <w:lang w:eastAsia="en-C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8EA0CDF" wp14:editId="25FCB05D">
                <wp:simplePos x="0" y="0"/>
                <wp:positionH relativeFrom="column">
                  <wp:posOffset>1400175</wp:posOffset>
                </wp:positionH>
                <wp:positionV relativeFrom="paragraph">
                  <wp:posOffset>10795</wp:posOffset>
                </wp:positionV>
                <wp:extent cx="0" cy="281305"/>
                <wp:effectExtent l="63500" t="0" r="76200" b="361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CD616A" id="Straight Arrow Connector 27" o:spid="_x0000_s1026" type="#_x0000_t32" style="position:absolute;margin-left:110.25pt;margin-top:.85pt;width:0;height:22.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Cyu6M34QAAAA0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7F65003D" w14:textId="77777777" w:rsidR="00627D0C" w:rsidRPr="00C34C65" w:rsidRDefault="00627D0C" w:rsidP="00627D0C">
      <w:pPr>
        <w:rPr>
          <w:sz w:val="22"/>
          <w:szCs w:val="22"/>
        </w:rPr>
      </w:pPr>
      <w:r w:rsidRPr="00C34C65">
        <w:rPr>
          <w:noProof/>
          <w:sz w:val="22"/>
          <w:szCs w:val="22"/>
          <w:lang w:eastAsia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A06A218" wp14:editId="1B856968">
                <wp:simplePos x="0" y="0"/>
                <wp:positionH relativeFrom="column">
                  <wp:posOffset>3035723</wp:posOffset>
                </wp:positionH>
                <wp:positionV relativeFrom="paragraph">
                  <wp:posOffset>131445</wp:posOffset>
                </wp:positionV>
                <wp:extent cx="3209925" cy="526415"/>
                <wp:effectExtent l="0" t="0" r="15875" b="69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992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1D44A3" w14:textId="77777777" w:rsidR="00627D0C" w:rsidRDefault="00627D0C" w:rsidP="00627D0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proofErr w:type="gramEnd"/>
                          </w:p>
                          <w:p w14:paraId="03DEE853" w14:textId="77777777" w:rsidR="00627D0C" w:rsidRDefault="00627D0C" w:rsidP="00627D0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879D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3A7C67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F879D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945)</w:t>
                            </w:r>
                          </w:p>
                          <w:p w14:paraId="19837A18" w14:textId="77777777" w:rsidR="00627D0C" w:rsidRPr="00F879DB" w:rsidRDefault="00627D0C" w:rsidP="00627D0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C37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-text articles not found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Pr="003A7C67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06A218" id="Rectangle 4" o:spid="_x0000_s1030" style="position:absolute;margin-left:239.05pt;margin-top:10.35pt;width:252.75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" filled="f" strokecolor="black [3213]" strokeweight="1pt">
                <v:textbox>
                  <w:txbxContent>
                    <w:p w14:paraId="3E1D44A3" w14:textId="77777777" w:rsidR="00627D0C" w:rsidRDefault="00627D0C" w:rsidP="00627D0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gramEnd"/>
                    </w:p>
                    <w:p w14:paraId="03DEE853" w14:textId="77777777" w:rsidR="00627D0C" w:rsidRDefault="00627D0C" w:rsidP="00627D0C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F879D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3A7C67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F879D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= 945)</w:t>
                      </w:r>
                    </w:p>
                    <w:p w14:paraId="19837A18" w14:textId="77777777" w:rsidR="00627D0C" w:rsidRPr="00F879DB" w:rsidRDefault="00627D0C" w:rsidP="00627D0C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CC37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-text articles not found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Pr="003A7C67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= 2)</w:t>
                      </w:r>
                    </w:p>
                  </w:txbxContent>
                </v:textbox>
              </v:rect>
            </w:pict>
          </mc:Fallback>
        </mc:AlternateContent>
      </w:r>
      <w:r w:rsidRPr="00C34C65">
        <w:rPr>
          <w:noProof/>
          <w:sz w:val="22"/>
          <w:szCs w:val="22"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2989D4" wp14:editId="1C997C0F">
                <wp:simplePos x="0" y="0"/>
                <wp:positionH relativeFrom="column">
                  <wp:posOffset>559435</wp:posOffset>
                </wp:positionH>
                <wp:positionV relativeFrom="paragraph">
                  <wp:posOffset>119168</wp:posOffset>
                </wp:positionV>
                <wp:extent cx="1887220" cy="526415"/>
                <wp:effectExtent l="0" t="0" r="17780" b="698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AEC02E" w14:textId="77777777" w:rsidR="00627D0C" w:rsidRDefault="00627D0C" w:rsidP="00627D0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 after duplicate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</w:t>
                            </w:r>
                            <w:proofErr w:type="gramEnd"/>
                          </w:p>
                          <w:p w14:paraId="400F94E1" w14:textId="77777777" w:rsidR="00627D0C" w:rsidRPr="00385C0C" w:rsidRDefault="00627D0C" w:rsidP="00627D0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85C0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3A7C67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385C0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1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Pr="00385C0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2989D4" id="Rectangle 3" o:spid="_x0000_s1031" style="position:absolute;margin-left:44.05pt;margin-top:9.4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" filled="f" strokecolor="black [3213]" strokeweight="1pt">
                <v:textbox>
                  <w:txbxContent>
                    <w:p w14:paraId="79AEC02E" w14:textId="77777777" w:rsidR="00627D0C" w:rsidRDefault="00627D0C" w:rsidP="00627D0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 after duplicate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</w:t>
                      </w:r>
                      <w:proofErr w:type="gramEnd"/>
                    </w:p>
                    <w:p w14:paraId="400F94E1" w14:textId="77777777" w:rsidR="00627D0C" w:rsidRPr="00385C0C" w:rsidRDefault="00627D0C" w:rsidP="00627D0C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385C0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3A7C67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385C0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= 11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Pr="00385C0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3)</w:t>
                      </w:r>
                    </w:p>
                  </w:txbxContent>
                </v:textbox>
              </v:rect>
            </w:pict>
          </mc:Fallback>
        </mc:AlternateContent>
      </w:r>
    </w:p>
    <w:p w14:paraId="60C72616" w14:textId="77777777" w:rsidR="00627D0C" w:rsidRPr="00C34C65" w:rsidRDefault="00627D0C" w:rsidP="00627D0C">
      <w:pPr>
        <w:rPr>
          <w:sz w:val="22"/>
          <w:szCs w:val="22"/>
        </w:rPr>
      </w:pPr>
      <w:r w:rsidRPr="00C34C65">
        <w:rPr>
          <w:noProof/>
          <w:sz w:val="22"/>
          <w:szCs w:val="22"/>
          <w:lang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391075" wp14:editId="73393D81">
                <wp:simplePos x="0" y="0"/>
                <wp:positionH relativeFrom="column">
                  <wp:posOffset>2453640</wp:posOffset>
                </wp:positionH>
                <wp:positionV relativeFrom="paragraph">
                  <wp:posOffset>176107</wp:posOffset>
                </wp:positionV>
                <wp:extent cx="563245" cy="0"/>
                <wp:effectExtent l="0" t="63500" r="0" b="762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AC9C61" id="Straight Arrow Connector 15" o:spid="_x0000_s1026" type="#_x0000_t32" style="position:absolute;margin-left:193.2pt;margin-top:13.85pt;width:44.3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pt2Tm+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</w:p>
    <w:p w14:paraId="530CF27B" w14:textId="77777777" w:rsidR="00627D0C" w:rsidRPr="00C34C65" w:rsidRDefault="00627D0C" w:rsidP="00627D0C">
      <w:pPr>
        <w:rPr>
          <w:sz w:val="22"/>
          <w:szCs w:val="22"/>
        </w:rPr>
      </w:pPr>
    </w:p>
    <w:p w14:paraId="32BF4661" w14:textId="77777777" w:rsidR="00627D0C" w:rsidRPr="00C34C65" w:rsidRDefault="00627D0C" w:rsidP="00627D0C">
      <w:pPr>
        <w:rPr>
          <w:sz w:val="22"/>
          <w:szCs w:val="22"/>
        </w:rPr>
      </w:pPr>
      <w:r w:rsidRPr="00C34C65">
        <w:rPr>
          <w:noProof/>
          <w:sz w:val="22"/>
          <w:szCs w:val="22"/>
          <w:lang w:eastAsia="en-C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5F9785E" wp14:editId="7E8BADBF">
                <wp:simplePos x="0" y="0"/>
                <wp:positionH relativeFrom="column">
                  <wp:posOffset>1400175</wp:posOffset>
                </wp:positionH>
                <wp:positionV relativeFrom="paragraph">
                  <wp:posOffset>101409</wp:posOffset>
                </wp:positionV>
                <wp:extent cx="0" cy="396000"/>
                <wp:effectExtent l="63500" t="0" r="38100" b="361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0096B8" id="Straight Arrow Connector 35" o:spid="_x0000_s1026" type="#_x0000_t32" style="position:absolute;margin-left:110.25pt;margin-top:8pt;width:0;height:31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6EFBCE14" w14:textId="77777777" w:rsidR="00627D0C" w:rsidRPr="00C34C65" w:rsidRDefault="00627D0C" w:rsidP="00627D0C">
      <w:pPr>
        <w:rPr>
          <w:sz w:val="22"/>
          <w:szCs w:val="22"/>
        </w:rPr>
      </w:pPr>
      <w:r w:rsidRPr="00C34C65">
        <w:rPr>
          <w:noProof/>
          <w:sz w:val="22"/>
          <w:szCs w:val="22"/>
          <w:lang w:eastAsia="en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F95857A" wp14:editId="362E745C">
                <wp:simplePos x="0" y="0"/>
                <wp:positionH relativeFrom="column">
                  <wp:posOffset>-729298</wp:posOffset>
                </wp:positionH>
                <wp:positionV relativeFrom="paragraph">
                  <wp:posOffset>216006</wp:posOffset>
                </wp:positionV>
                <wp:extent cx="1927225" cy="262890"/>
                <wp:effectExtent l="0" t="6032" r="9842" b="9843"/>
                <wp:wrapNone/>
                <wp:docPr id="32" name="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92722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9A25DF" w14:textId="77777777" w:rsidR="00627D0C" w:rsidRDefault="00627D0C" w:rsidP="00627D0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0ABA2AB" w14:textId="77777777" w:rsidR="00627D0C" w:rsidRPr="001502CF" w:rsidRDefault="00627D0C" w:rsidP="00627D0C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95857A" id="Alternate Process 32" o:spid="_x0000_s1032" type="#_x0000_t176" style="position:absolute;margin-left:-57.45pt;margin-top:17pt;width:151.75pt;height:20.7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" fillcolor="#9cc2e5 [1944]" strokecolor="black [3213]" strokeweight="1pt">
                <v:textbox>
                  <w:txbxContent>
                    <w:p w14:paraId="1C9A25DF" w14:textId="77777777" w:rsidR="00627D0C" w:rsidRDefault="00627D0C" w:rsidP="00627D0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0ABA2AB" w14:textId="77777777" w:rsidR="00627D0C" w:rsidRPr="001502CF" w:rsidRDefault="00627D0C" w:rsidP="00627D0C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D1DC31C" w14:textId="77777777" w:rsidR="00627D0C" w:rsidRPr="00C34C65" w:rsidRDefault="00627D0C" w:rsidP="00627D0C">
      <w:pPr>
        <w:rPr>
          <w:sz w:val="22"/>
          <w:szCs w:val="22"/>
        </w:rPr>
      </w:pPr>
      <w:r w:rsidRPr="00C34C65">
        <w:rPr>
          <w:noProof/>
          <w:sz w:val="22"/>
          <w:szCs w:val="22"/>
          <w:lang w:eastAsia="en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F32BB80" wp14:editId="484FDB51">
                <wp:simplePos x="0" y="0"/>
                <wp:positionH relativeFrom="column">
                  <wp:posOffset>3045460</wp:posOffset>
                </wp:positionH>
                <wp:positionV relativeFrom="paragraph">
                  <wp:posOffset>8707</wp:posOffset>
                </wp:positionV>
                <wp:extent cx="3355975" cy="1133475"/>
                <wp:effectExtent l="0" t="0" r="9525" b="95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55975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246308" w14:textId="77777777" w:rsidR="00627D0C" w:rsidRDefault="00627D0C" w:rsidP="00627D0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ull-text articles excluded </w:t>
                            </w:r>
                            <w:r w:rsidRPr="00F4453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3420BE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F4453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198)</w:t>
                            </w:r>
                          </w:p>
                          <w:p w14:paraId="2DF7E4F4" w14:textId="77777777" w:rsidR="00627D0C" w:rsidRDefault="00627D0C" w:rsidP="00627D0C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primary data on compassion </w:t>
                            </w:r>
                            <w:r w:rsidRPr="003A7C6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3A7C67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3A7C6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14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Pr="003A7C6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A171D37" w14:textId="77777777" w:rsidR="00627D0C" w:rsidRDefault="00627D0C" w:rsidP="00627D0C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study design </w:t>
                            </w:r>
                            <w:r w:rsidRPr="003A7C6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3A7C67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3A7C6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34)</w:t>
                            </w:r>
                          </w:p>
                          <w:p w14:paraId="03C87FC8" w14:textId="77777777" w:rsidR="00627D0C" w:rsidRPr="003A7C67" w:rsidRDefault="00627D0C" w:rsidP="00627D0C">
                            <w:pPr>
                              <w:ind w:left="284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dult population (mean age of youth &gt; 26 years) </w:t>
                            </w:r>
                            <w:r w:rsidRPr="003A7C6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3A7C67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3A7C6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11)</w:t>
                            </w:r>
                          </w:p>
                          <w:p w14:paraId="3DDAC2FE" w14:textId="77777777" w:rsidR="00627D0C" w:rsidRPr="00560609" w:rsidRDefault="00627D0C" w:rsidP="00627D0C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language </w:t>
                            </w:r>
                            <w:r w:rsidRPr="003A7C6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3A7C67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3A7C6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32BB80" id="Rectangle 9" o:spid="_x0000_s1033" style="position:absolute;margin-left:239.8pt;margin-top:.7pt;width:264.25pt;height:89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" filled="f" strokecolor="black [3213]" strokeweight="1pt">
                <v:textbox>
                  <w:txbxContent>
                    <w:p w14:paraId="2B246308" w14:textId="77777777" w:rsidR="00627D0C" w:rsidRDefault="00627D0C" w:rsidP="00627D0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ull-text articles excluded </w:t>
                      </w:r>
                      <w:r w:rsidRPr="00F4453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3420BE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F4453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198)</w:t>
                      </w:r>
                    </w:p>
                    <w:p w14:paraId="2DF7E4F4" w14:textId="77777777" w:rsidR="00627D0C" w:rsidRDefault="00627D0C" w:rsidP="00627D0C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primary data on compassion </w:t>
                      </w:r>
                      <w:r w:rsidRPr="003A7C6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3A7C67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3A7C6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= 14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Pr="003A7C6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A171D37" w14:textId="77777777" w:rsidR="00627D0C" w:rsidRDefault="00627D0C" w:rsidP="00627D0C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study design </w:t>
                      </w:r>
                      <w:r w:rsidRPr="003A7C6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3A7C67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3A7C6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= 34)</w:t>
                      </w:r>
                    </w:p>
                    <w:p w14:paraId="03C87FC8" w14:textId="77777777" w:rsidR="00627D0C" w:rsidRPr="003A7C67" w:rsidRDefault="00627D0C" w:rsidP="00627D0C">
                      <w:pPr>
                        <w:ind w:left="284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dult population (mean age of youth &gt; 26 years) </w:t>
                      </w:r>
                      <w:r w:rsidRPr="003A7C6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3A7C67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3A7C6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= 11)</w:t>
                      </w:r>
                    </w:p>
                    <w:p w14:paraId="3DDAC2FE" w14:textId="77777777" w:rsidR="00627D0C" w:rsidRPr="00560609" w:rsidRDefault="00627D0C" w:rsidP="00627D0C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language </w:t>
                      </w:r>
                      <w:r w:rsidRPr="003A7C6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3A7C67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3A7C6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= 6)</w:t>
                      </w:r>
                    </w:p>
                  </w:txbxContent>
                </v:textbox>
              </v:rect>
            </w:pict>
          </mc:Fallback>
        </mc:AlternateContent>
      </w:r>
      <w:r w:rsidRPr="00C34C65">
        <w:rPr>
          <w:noProof/>
          <w:sz w:val="22"/>
          <w:szCs w:val="22"/>
          <w:lang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9D86A5" wp14:editId="48434813">
                <wp:simplePos x="0" y="0"/>
                <wp:positionH relativeFrom="column">
                  <wp:posOffset>561340</wp:posOffset>
                </wp:positionH>
                <wp:positionV relativeFrom="paragraph">
                  <wp:posOffset>122372</wp:posOffset>
                </wp:positionV>
                <wp:extent cx="1887220" cy="526415"/>
                <wp:effectExtent l="0" t="0" r="17780" b="698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5C4648" w14:textId="77777777" w:rsidR="00627D0C" w:rsidRDefault="00627D0C" w:rsidP="00627D0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ull-text articles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3801166B" w14:textId="77777777" w:rsidR="00627D0C" w:rsidRPr="00F879DB" w:rsidRDefault="00627D0C" w:rsidP="00627D0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879D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3A7C67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F879D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20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Pr="00F879D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9D86A5" id="Rectangle 8" o:spid="_x0000_s1034" style="position:absolute;margin-left:44.2pt;margin-top:9.6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izYhwIAAHA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" filled="f" strokecolor="black [3213]" strokeweight="1pt">
                <v:textbox>
                  <w:txbxContent>
                    <w:p w14:paraId="5D5C4648" w14:textId="77777777" w:rsidR="00627D0C" w:rsidRDefault="00627D0C" w:rsidP="00627D0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ull-text articles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3801166B" w14:textId="77777777" w:rsidR="00627D0C" w:rsidRPr="00F879DB" w:rsidRDefault="00627D0C" w:rsidP="00627D0C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F879D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3A7C67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F879D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= 20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Pr="00F879D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9D2EDF4" w14:textId="77777777" w:rsidR="00627D0C" w:rsidRPr="00C34C65" w:rsidRDefault="00627D0C" w:rsidP="00627D0C">
      <w:pPr>
        <w:rPr>
          <w:sz w:val="22"/>
          <w:szCs w:val="22"/>
        </w:rPr>
      </w:pPr>
    </w:p>
    <w:p w14:paraId="7BFF68E0" w14:textId="77777777" w:rsidR="00627D0C" w:rsidRPr="00C34C65" w:rsidRDefault="00627D0C" w:rsidP="00627D0C">
      <w:pPr>
        <w:rPr>
          <w:sz w:val="22"/>
          <w:szCs w:val="22"/>
        </w:rPr>
      </w:pPr>
      <w:r w:rsidRPr="00C34C65">
        <w:rPr>
          <w:noProof/>
          <w:sz w:val="22"/>
          <w:szCs w:val="22"/>
          <w:lang w:eastAsia="en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30DC77" wp14:editId="658699B8">
                <wp:simplePos x="0" y="0"/>
                <wp:positionH relativeFrom="column">
                  <wp:posOffset>2463617</wp:posOffset>
                </wp:positionH>
                <wp:positionV relativeFrom="paragraph">
                  <wp:posOffset>60960</wp:posOffset>
                </wp:positionV>
                <wp:extent cx="563245" cy="0"/>
                <wp:effectExtent l="0" t="63500" r="0" b="762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FADF9F" id="Straight Arrow Connector 17" o:spid="_x0000_s1026" type="#_x0000_t32" style="position:absolute;margin-left:194pt;margin-top:4.8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</w:p>
    <w:p w14:paraId="10676545" w14:textId="77777777" w:rsidR="00627D0C" w:rsidRPr="00C34C65" w:rsidRDefault="00627D0C" w:rsidP="00627D0C">
      <w:pPr>
        <w:rPr>
          <w:sz w:val="22"/>
          <w:szCs w:val="22"/>
        </w:rPr>
      </w:pPr>
      <w:r w:rsidRPr="00C34C65">
        <w:rPr>
          <w:noProof/>
          <w:sz w:val="22"/>
          <w:szCs w:val="22"/>
          <w:lang w:eastAsia="en-C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7C41589" wp14:editId="387B25FA">
                <wp:simplePos x="0" y="0"/>
                <wp:positionH relativeFrom="column">
                  <wp:posOffset>1400810</wp:posOffset>
                </wp:positionH>
                <wp:positionV relativeFrom="paragraph">
                  <wp:posOffset>90162</wp:posOffset>
                </wp:positionV>
                <wp:extent cx="0" cy="746125"/>
                <wp:effectExtent l="63500" t="0" r="38100" b="412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D6A958" id="Straight Arrow Connector 19" o:spid="_x0000_s1026" type="#_x0000_t32" style="position:absolute;margin-left:110.3pt;margin-top:7.1pt;width:0;height:58.7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69A4C056" w14:textId="77777777" w:rsidR="00627D0C" w:rsidRPr="00C34C65" w:rsidRDefault="00627D0C" w:rsidP="00627D0C">
      <w:pPr>
        <w:rPr>
          <w:sz w:val="22"/>
          <w:szCs w:val="22"/>
        </w:rPr>
      </w:pPr>
    </w:p>
    <w:p w14:paraId="70738CE3" w14:textId="77777777" w:rsidR="00627D0C" w:rsidRPr="00C34C65" w:rsidRDefault="00627D0C" w:rsidP="00627D0C">
      <w:pPr>
        <w:rPr>
          <w:sz w:val="22"/>
          <w:szCs w:val="22"/>
        </w:rPr>
      </w:pPr>
    </w:p>
    <w:p w14:paraId="1BF0E504" w14:textId="77777777" w:rsidR="00627D0C" w:rsidRPr="00C34C65" w:rsidRDefault="00627D0C" w:rsidP="00627D0C">
      <w:pPr>
        <w:rPr>
          <w:sz w:val="22"/>
          <w:szCs w:val="22"/>
        </w:rPr>
      </w:pPr>
    </w:p>
    <w:p w14:paraId="038E8A5F" w14:textId="77777777" w:rsidR="00627D0C" w:rsidRPr="00C34C65" w:rsidRDefault="00627D0C" w:rsidP="00627D0C">
      <w:pPr>
        <w:rPr>
          <w:sz w:val="22"/>
          <w:szCs w:val="22"/>
        </w:rPr>
      </w:pPr>
      <w:r w:rsidRPr="00C34C65">
        <w:rPr>
          <w:noProof/>
          <w:sz w:val="22"/>
          <w:szCs w:val="22"/>
          <w:lang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6CAF60" wp14:editId="4F90E19F">
                <wp:simplePos x="0" y="0"/>
                <wp:positionH relativeFrom="column">
                  <wp:posOffset>540385</wp:posOffset>
                </wp:positionH>
                <wp:positionV relativeFrom="paragraph">
                  <wp:posOffset>124188</wp:posOffset>
                </wp:positionV>
                <wp:extent cx="1887220" cy="723900"/>
                <wp:effectExtent l="0" t="0" r="17780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7058A3" w14:textId="77777777" w:rsidR="00627D0C" w:rsidRDefault="00627D0C" w:rsidP="00627D0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ull-text article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luded</w:t>
                            </w:r>
                            <w:proofErr w:type="gramEnd"/>
                          </w:p>
                          <w:p w14:paraId="5005498B" w14:textId="77777777" w:rsidR="00627D0C" w:rsidRPr="00CC372E" w:rsidRDefault="00627D0C" w:rsidP="00627D0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879D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3A7C67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F879D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Pr="00F879D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6CAF60" id="Rectangle 13" o:spid="_x0000_s1035" style="position:absolute;margin-left:42.55pt;margin-top:9.8pt;width:148.6pt;height:5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" filled="f" strokecolor="black [3213]" strokeweight="1pt">
                <v:textbox>
                  <w:txbxContent>
                    <w:p w14:paraId="6B7058A3" w14:textId="77777777" w:rsidR="00627D0C" w:rsidRDefault="00627D0C" w:rsidP="00627D0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ull-text article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luded</w:t>
                      </w:r>
                      <w:proofErr w:type="gramEnd"/>
                    </w:p>
                    <w:p w14:paraId="5005498B" w14:textId="77777777" w:rsidR="00627D0C" w:rsidRPr="00CC372E" w:rsidRDefault="00627D0C" w:rsidP="00627D0C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F879D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3A7C67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F879D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Pr="00F879D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E5F0FAB" w14:textId="77777777" w:rsidR="00627D0C" w:rsidRPr="00C34C65" w:rsidRDefault="00627D0C" w:rsidP="00627D0C">
      <w:pPr>
        <w:rPr>
          <w:sz w:val="22"/>
          <w:szCs w:val="22"/>
        </w:rPr>
      </w:pPr>
      <w:r w:rsidRPr="00C34C65">
        <w:rPr>
          <w:noProof/>
          <w:sz w:val="22"/>
          <w:szCs w:val="22"/>
          <w:lang w:eastAsia="en-C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42C723F" wp14:editId="38279A6D">
                <wp:simplePos x="0" y="0"/>
                <wp:positionH relativeFrom="column">
                  <wp:posOffset>-136842</wp:posOffset>
                </wp:positionH>
                <wp:positionV relativeFrom="paragraph">
                  <wp:posOffset>155587</wp:posOffset>
                </wp:positionV>
                <wp:extent cx="763905" cy="262890"/>
                <wp:effectExtent l="0" t="3492" r="7302" b="7303"/>
                <wp:wrapNone/>
                <wp:docPr id="33" name="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772D6E" w14:textId="77777777" w:rsidR="00627D0C" w:rsidRPr="001502CF" w:rsidRDefault="00627D0C" w:rsidP="00627D0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2C723F" id="Alternate Process 33" o:spid="_x0000_s1036" type="#_x0000_t176" style="position:absolute;margin-left:-10.75pt;margin-top:12.25pt;width:60.15pt;height:20.7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" fillcolor="#9cc2e5 [1944]" strokecolor="black [3213]" strokeweight="1pt">
                <v:textbox>
                  <w:txbxContent>
                    <w:p w14:paraId="29772D6E" w14:textId="77777777" w:rsidR="00627D0C" w:rsidRPr="001502CF" w:rsidRDefault="00627D0C" w:rsidP="00627D0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6FE8CC97" w14:textId="77777777" w:rsidR="00627D0C" w:rsidRPr="00C34C65" w:rsidRDefault="00627D0C" w:rsidP="00627D0C">
      <w:pPr>
        <w:rPr>
          <w:sz w:val="22"/>
          <w:szCs w:val="22"/>
        </w:rPr>
      </w:pPr>
    </w:p>
    <w:p w14:paraId="50FDA2E8" w14:textId="77777777" w:rsidR="00627D0C" w:rsidRPr="00C34C65" w:rsidRDefault="00627D0C" w:rsidP="00627D0C">
      <w:pPr>
        <w:rPr>
          <w:sz w:val="22"/>
          <w:szCs w:val="22"/>
        </w:rPr>
      </w:pPr>
    </w:p>
    <w:p w14:paraId="2D5F8742" w14:textId="77777777" w:rsidR="00627D0C" w:rsidRPr="00C34C65" w:rsidRDefault="00627D0C" w:rsidP="00627D0C">
      <w:pPr>
        <w:rPr>
          <w:sz w:val="22"/>
          <w:szCs w:val="22"/>
        </w:rPr>
      </w:pPr>
    </w:p>
    <w:p w14:paraId="44D4B4CF" w14:textId="77777777" w:rsidR="00627D0C" w:rsidRPr="00C34C65" w:rsidRDefault="00627D0C" w:rsidP="00627D0C">
      <w:pPr>
        <w:rPr>
          <w:sz w:val="22"/>
          <w:szCs w:val="22"/>
        </w:rPr>
      </w:pPr>
    </w:p>
    <w:p w14:paraId="726E4E08" w14:textId="77777777" w:rsidR="000E34EB" w:rsidRDefault="000E34EB"/>
    <w:sectPr w:rsidR="000E34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D0C"/>
    <w:rsid w:val="00025FA3"/>
    <w:rsid w:val="000546AF"/>
    <w:rsid w:val="000E34EB"/>
    <w:rsid w:val="00123CC8"/>
    <w:rsid w:val="00330F56"/>
    <w:rsid w:val="003608EE"/>
    <w:rsid w:val="004413A9"/>
    <w:rsid w:val="004C7537"/>
    <w:rsid w:val="004F6B65"/>
    <w:rsid w:val="005E6DC4"/>
    <w:rsid w:val="00627D0C"/>
    <w:rsid w:val="006443F7"/>
    <w:rsid w:val="00877431"/>
    <w:rsid w:val="0094397F"/>
    <w:rsid w:val="00A44284"/>
    <w:rsid w:val="00A73EF2"/>
    <w:rsid w:val="00B00BCF"/>
    <w:rsid w:val="00C35619"/>
    <w:rsid w:val="00C95579"/>
    <w:rsid w:val="00D07627"/>
    <w:rsid w:val="00F72A45"/>
    <w:rsid w:val="00F900AA"/>
    <w:rsid w:val="00FA72D3"/>
    <w:rsid w:val="00FF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8E65BE"/>
  <w15:chartTrackingRefBased/>
  <w15:docId w15:val="{0E74CED1-90E1-B14B-B33A-B3419744B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D0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13A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NZ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13A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N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Patsakos</dc:creator>
  <cp:keywords/>
  <dc:description/>
  <cp:lastModifiedBy>Eleni Patsakos</cp:lastModifiedBy>
  <cp:revision>2</cp:revision>
  <dcterms:created xsi:type="dcterms:W3CDTF">2023-12-06T03:50:00Z</dcterms:created>
  <dcterms:modified xsi:type="dcterms:W3CDTF">2023-12-06T03:50:00Z</dcterms:modified>
</cp:coreProperties>
</file>